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5CB75" w14:textId="77777777" w:rsidR="00E8347A" w:rsidRDefault="00090D2B">
      <w:pPr>
        <w:widowControl/>
        <w:jc w:val="center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S</w:t>
      </w: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bidi="ar"/>
        </w:rPr>
        <w:t>upplementary material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s</w:t>
      </w:r>
    </w:p>
    <w:p w14:paraId="344B071E" w14:textId="77777777" w:rsidR="00E8347A" w:rsidRDefault="00E8347A">
      <w:pPr>
        <w:widowControl/>
        <w:jc w:val="center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3D5CEBE8" w14:textId="77777777" w:rsidR="00E8347A" w:rsidRDefault="00090D2B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0DF34BF0" wp14:editId="49B4E35E">
            <wp:extent cx="4379595" cy="3020060"/>
            <wp:effectExtent l="0" t="0" r="9525" b="1270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79595" cy="302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2ED3D" w14:textId="77777777" w:rsidR="00E8347A" w:rsidRDefault="00E8347A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26E3FB5A" w14:textId="77777777" w:rsidR="00E8347A" w:rsidRDefault="00E8347A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132E7C65" w14:textId="77777777" w:rsidR="00E8347A" w:rsidRDefault="00E8347A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7966FA37" w14:textId="77777777" w:rsidR="00E8347A" w:rsidRDefault="00E8347A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7E9A13C7" w14:textId="77777777" w:rsidR="00E8347A" w:rsidRDefault="00090D2B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/>
          <w:sz w:val="20"/>
          <w:szCs w:val="20"/>
        </w:rPr>
        <w:t xml:space="preserve">Fig 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1. Flowchart of the derivation cohort. </w:t>
      </w:r>
      <w:r>
        <w:rPr>
          <w:rFonts w:hint="eastAsia"/>
        </w:rPr>
        <w:br w:type="page"/>
      </w:r>
    </w:p>
    <w:p w14:paraId="77F5A69C" w14:textId="77777777" w:rsidR="00E8347A" w:rsidRDefault="00090D2B">
      <w:r>
        <w:rPr>
          <w:noProof/>
        </w:rPr>
        <w:lastRenderedPageBreak/>
        <w:drawing>
          <wp:inline distT="0" distB="0" distL="0" distR="0" wp14:anchorId="3B837B4B" wp14:editId="3E1DC689">
            <wp:extent cx="5274310" cy="4103370"/>
            <wp:effectExtent l="0" t="0" r="1397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</w:p>
    <w:p w14:paraId="2605AF7A" w14:textId="77777777" w:rsidR="00E8347A" w:rsidRDefault="00090D2B">
      <w:r>
        <w:rPr>
          <w:rFonts w:hint="eastAsia"/>
        </w:rPr>
        <w:t xml:space="preserve"> </w:t>
      </w:r>
    </w:p>
    <w:p w14:paraId="43299816" w14:textId="77777777" w:rsidR="00E8347A" w:rsidRDefault="00090D2B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Fig S</w:t>
      </w:r>
      <w:r>
        <w:rPr>
          <w:rFonts w:ascii="Times New Roman" w:hAnsi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 xml:space="preserve">. Distribution of propensity-matching </w:t>
      </w:r>
      <w:r>
        <w:rPr>
          <w:rFonts w:ascii="Times New Roman" w:hAnsi="Times New Roman" w:hint="eastAsia"/>
          <w:b/>
          <w:bCs/>
          <w:sz w:val="20"/>
          <w:szCs w:val="20"/>
        </w:rPr>
        <w:t>treatment</w:t>
      </w:r>
      <w:r>
        <w:rPr>
          <w:rFonts w:ascii="Times New Roman" w:hAnsi="Times New Roman"/>
          <w:b/>
          <w:bCs/>
          <w:sz w:val="20"/>
          <w:szCs w:val="20"/>
        </w:rPr>
        <w:t xml:space="preserve"> st</w:t>
      </w:r>
      <w:r>
        <w:rPr>
          <w:rFonts w:ascii="Times New Roman" w:hAnsi="Times New Roman" w:hint="eastAsia"/>
          <w:b/>
          <w:bCs/>
          <w:sz w:val="20"/>
          <w:szCs w:val="20"/>
        </w:rPr>
        <w:t>rategy</w:t>
      </w:r>
      <w:r>
        <w:rPr>
          <w:rFonts w:ascii="Times New Roman" w:hAnsi="Times New Roman"/>
          <w:b/>
          <w:bCs/>
          <w:sz w:val="20"/>
          <w:szCs w:val="20"/>
        </w:rPr>
        <w:t xml:space="preserve"> (</w:t>
      </w:r>
      <w:r>
        <w:rPr>
          <w:rFonts w:ascii="Times New Roman" w:hAnsi="Times New Roman" w:hint="eastAsia"/>
          <w:b/>
          <w:bCs/>
          <w:sz w:val="20"/>
          <w:szCs w:val="20"/>
        </w:rPr>
        <w:t>TACE</w:t>
      </w:r>
      <w:r>
        <w:rPr>
          <w:rFonts w:ascii="Times New Roman" w:hAnsi="Times New Roman"/>
          <w:b/>
          <w:bCs/>
          <w:sz w:val="20"/>
          <w:szCs w:val="20"/>
        </w:rPr>
        <w:t xml:space="preserve"> vs</w:t>
      </w:r>
      <w:r>
        <w:rPr>
          <w:rFonts w:ascii="Times New Roman" w:hAnsi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HR</w:t>
      </w:r>
      <w:r>
        <w:rPr>
          <w:rFonts w:ascii="Times New Roman" w:hAnsi="Times New Roman"/>
          <w:b/>
          <w:bCs/>
          <w:sz w:val="20"/>
          <w:szCs w:val="20"/>
        </w:rPr>
        <w:t>) groups after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matching</w:t>
      </w:r>
      <w:r>
        <w:rPr>
          <w:rFonts w:ascii="Times New Roman" w:hAnsi="Times New Roman" w:hint="eastAsia"/>
          <w:b/>
          <w:bCs/>
          <w:sz w:val="20"/>
          <w:szCs w:val="20"/>
        </w:rPr>
        <w:t>.</w:t>
      </w:r>
    </w:p>
    <w:p w14:paraId="2DBC69BF" w14:textId="77777777" w:rsidR="00E8347A" w:rsidRDefault="00090D2B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031917D" w14:textId="77777777" w:rsidR="00E8347A" w:rsidRDefault="00090D2B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lastRenderedPageBreak/>
        <w:t xml:space="preserve">Table S1. Baseline characteristics between TACE and HR group in the </w:t>
      </w:r>
      <w:r>
        <w:rPr>
          <w:rFonts w:ascii="Times New Roman" w:hAnsi="Times New Roman"/>
          <w:b/>
          <w:bCs/>
          <w:sz w:val="18"/>
          <w:szCs w:val="18"/>
        </w:rPr>
        <w:t>derivation cohort after propensity matching.</w:t>
      </w:r>
    </w:p>
    <w:tbl>
      <w:tblPr>
        <w:tblStyle w:val="a7"/>
        <w:tblW w:w="0" w:type="auto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2230"/>
        <w:gridCol w:w="1754"/>
        <w:gridCol w:w="1238"/>
      </w:tblGrid>
      <w:tr w:rsidR="00E8347A" w14:paraId="5CF3AD30" w14:textId="77777777">
        <w:trPr>
          <w:trHeight w:val="276"/>
        </w:trPr>
        <w:tc>
          <w:tcPr>
            <w:tcW w:w="29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8A73EB9" w14:textId="77777777" w:rsidR="00E8347A" w:rsidRDefault="00E8347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4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1E4900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atment</w:t>
            </w:r>
          </w:p>
        </w:tc>
        <w:tc>
          <w:tcPr>
            <w:tcW w:w="12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E36056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value</w:t>
            </w:r>
          </w:p>
        </w:tc>
      </w:tr>
      <w:tr w:rsidR="00E8347A" w14:paraId="46A9AD12" w14:textId="77777777">
        <w:trPr>
          <w:trHeight w:val="366"/>
        </w:trPr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4804A6" w14:textId="77777777" w:rsidR="00E8347A" w:rsidRDefault="00E8347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bookmarkStart w:id="0" w:name="_Hlk50111668"/>
            <w:bookmarkEnd w:id="0"/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E71198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AC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9AE464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388095" w14:textId="77777777" w:rsidR="00E8347A" w:rsidRDefault="00E83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243F6A9D" w14:textId="77777777">
        <w:trPr>
          <w:trHeight w:val="276"/>
        </w:trPr>
        <w:tc>
          <w:tcPr>
            <w:tcW w:w="2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615651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.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3945E8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3B9F16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52E59C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70458E67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9D3D1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FB70B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2.10 ± 12.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DEABA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1.57 ± 12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2B138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6946</w:t>
            </w:r>
          </w:p>
        </w:tc>
      </w:tr>
      <w:tr w:rsidR="00E8347A" w14:paraId="155FE0B3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4F630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55127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7041B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56FD4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1382</w:t>
            </w:r>
          </w:p>
        </w:tc>
      </w:tr>
      <w:tr w:rsidR="00E8347A" w14:paraId="572BD72D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BEDD9" w14:textId="77777777" w:rsidR="00E8347A" w:rsidRDefault="00090D2B">
            <w:pPr>
              <w:ind w:firstLineChars="50" w:firstLine="8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067DD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61 (95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D4E71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53 (90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737FD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504A979F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AB356" w14:textId="77777777" w:rsidR="00E8347A" w:rsidRDefault="00090D2B">
            <w:pPr>
              <w:ind w:firstLineChars="50" w:firstLine="8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EC9DB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 (4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28159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6 (9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8DBF2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34E3EC11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79E41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BV infect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F083E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C0A31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FC134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6504</w:t>
            </w:r>
          </w:p>
        </w:tc>
      </w:tr>
      <w:tr w:rsidR="00E8347A" w14:paraId="08474D45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40B8A" w14:textId="77777777" w:rsidR="00E8347A" w:rsidRDefault="00090D2B">
            <w:pPr>
              <w:ind w:firstLineChars="50" w:firstLine="8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6"/>
                <w:szCs w:val="16"/>
              </w:rPr>
              <w:t>no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B6BED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 (2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81ED2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 (1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308DA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774DB201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BFAC7" w14:textId="77777777" w:rsidR="00E8347A" w:rsidRDefault="00090D2B">
            <w:pPr>
              <w:ind w:firstLineChars="50" w:firstLine="8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6"/>
                <w:szCs w:val="16"/>
              </w:rPr>
              <w:t>ye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06C4C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45 (97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78ECE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52 (98.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E3D98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3F4DDE05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2BCA2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hild-Pugh clas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B7ED3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D34C1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D8A42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6733</w:t>
            </w:r>
          </w:p>
        </w:tc>
      </w:tr>
      <w:tr w:rsidR="00E8347A" w14:paraId="10495FBE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4B29B4" w14:textId="77777777" w:rsidR="00E8347A" w:rsidRDefault="00090D2B">
            <w:pPr>
              <w:ind w:firstLineChars="50" w:firstLine="8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BA798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40 (8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95DD0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36 (80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0EE78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6A93B105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AB019" w14:textId="77777777" w:rsidR="00E8347A" w:rsidRDefault="00090D2B">
            <w:pPr>
              <w:ind w:firstLineChars="50" w:firstLine="8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29223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9 (17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D2780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3 (19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12ACD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76E15861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AEFA6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iameter of main tumor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m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89430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.4 ± 3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9C9F6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.4 ± 2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591A5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8308</w:t>
            </w:r>
          </w:p>
        </w:tc>
      </w:tr>
      <w:tr w:rsidR="00E8347A" w14:paraId="408871F8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88197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>Both lobe with lesion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605D89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F14F3F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A151B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2263</w:t>
            </w:r>
          </w:p>
        </w:tc>
      </w:tr>
      <w:tr w:rsidR="00E8347A" w14:paraId="7B366294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903AC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EA964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1 (53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514E0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3 (60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ED461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02EB6E6F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70C3B2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ye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06E4A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8 (46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3D2A4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6 (39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4BB8A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13E0067F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84EE0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No. of intrahepatic lesions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6A3D7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8765A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12F4B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121</w:t>
            </w:r>
          </w:p>
        </w:tc>
      </w:tr>
      <w:tr w:rsidR="00E8347A" w14:paraId="32851D23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5FD19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≤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B7316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0 (59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6AE602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8 (5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6E4D1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461F20C8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BA12E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&gt;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336E8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9 (40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E29EA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1 (4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AC25C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52F788A2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97EEF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FP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ng/ml)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76E57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0DF70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8B1BE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E8347A" w14:paraId="0DA8A580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19B0B" w14:textId="77777777" w:rsidR="00E8347A" w:rsidRDefault="00090D2B">
            <w:pPr>
              <w:ind w:firstLineChars="50" w:firstLine="8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2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60049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9 (34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5E423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9 (34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DD09C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2A0C8880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1D527" w14:textId="77777777" w:rsidR="00E8347A" w:rsidRDefault="00090D2B">
            <w:pPr>
              <w:ind w:firstLineChars="50" w:firstLine="8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≥2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AEEBF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10 (65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65C3FE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10 (65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CC05D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6CCDD267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D72BD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RP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mg/L)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78723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838AF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36BDD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499</w:t>
            </w:r>
          </w:p>
        </w:tc>
      </w:tr>
      <w:tr w:rsidR="00E8347A" w14:paraId="4BC976BA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DA072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1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105F6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6 (39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E9252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9 (34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03978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6DFDE55F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DC9803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≥1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067C8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3 (60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A4271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10 (65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3BA46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0C749F28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55477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gb(g/L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622E3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52726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B979F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04</w:t>
            </w:r>
          </w:p>
        </w:tc>
      </w:tr>
      <w:tr w:rsidR="00E8347A" w14:paraId="69050231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A86B0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12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E00E1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7 (27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483CA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9 (2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0C43C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773067F0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20E30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≥12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6E8A2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22 (72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7543C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20 (7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771AB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74395B7B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05295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DH(U/L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CE349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85A77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32CC5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9095</w:t>
            </w:r>
          </w:p>
        </w:tc>
      </w:tr>
      <w:tr w:rsidR="00E8347A" w14:paraId="60271DE1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76D53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24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9FBDF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10 (65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05102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8 (63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0A001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7030DB0B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22092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≥24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86717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9 (34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7C654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1 (36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070B7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0281B575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0288A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BC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/L)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FED35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BD122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2FF1B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E8347A" w14:paraId="3A677C8A" w14:textId="77777777">
        <w:trPr>
          <w:trHeight w:val="121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B0CB7" w14:textId="77777777" w:rsidR="00E8347A" w:rsidRDefault="00090D2B">
            <w:pPr>
              <w:ind w:firstLineChars="50" w:firstLine="8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1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39FB3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35 (79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270FE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35 (79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58761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5EA3FE76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18DFB" w14:textId="77777777" w:rsidR="00E8347A" w:rsidRDefault="00090D2B">
            <w:pPr>
              <w:ind w:firstLineChars="50" w:firstLine="8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≥1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0937A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4 (20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6791F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4 (20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1973F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3422874D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5E602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LT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/L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5BF34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51DFB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C1C32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1534</w:t>
            </w:r>
          </w:p>
        </w:tc>
      </w:tr>
      <w:tr w:rsidR="00E8347A" w14:paraId="658265D0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D6659" w14:textId="77777777" w:rsidR="00E8347A" w:rsidRDefault="00090D2B">
            <w:pPr>
              <w:ind w:firstLineChars="50" w:firstLine="8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15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C21D9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3 (60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B608B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9 (52.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37EC0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8347A" w14:paraId="5683AE84" w14:textId="77777777">
        <w:trPr>
          <w:trHeight w:val="276"/>
        </w:trPr>
        <w:tc>
          <w:tcPr>
            <w:tcW w:w="29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688C323" w14:textId="77777777" w:rsidR="00E8347A" w:rsidRDefault="00090D2B">
            <w:pPr>
              <w:ind w:firstLineChars="50" w:firstLine="8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≥150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7B3091A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66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9.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A712029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0 (47.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EB8615" w14:textId="77777777" w:rsidR="00E8347A" w:rsidRDefault="00E83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14CAE475" w14:textId="77777777" w:rsidR="00E8347A" w:rsidRDefault="00090D2B">
      <w:pPr>
        <w:rPr>
          <w:rFonts w:ascii="等线" w:eastAsia="等线" w:hAnsi="等线" w:cs="Times New Roman"/>
          <w:sz w:val="20"/>
          <w:szCs w:val="20"/>
        </w:rPr>
      </w:pPr>
      <w:r>
        <w:rPr>
          <w:rFonts w:hint="eastAsia"/>
          <w:sz w:val="16"/>
          <w:szCs w:val="16"/>
        </w:rPr>
        <w:t xml:space="preserve"> </w:t>
      </w:r>
    </w:p>
    <w:p w14:paraId="46AB2290" w14:textId="77777777" w:rsidR="00E8347A" w:rsidRDefault="00090D2B">
      <w:pPr>
        <w:widowControl/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 </w:t>
      </w:r>
    </w:p>
    <w:p w14:paraId="2E59C1C9" w14:textId="77777777" w:rsidR="00E8347A" w:rsidRDefault="00090D2B">
      <w:pPr>
        <w:widowControl/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 </w:t>
      </w:r>
    </w:p>
    <w:p w14:paraId="446BFCD5" w14:textId="77777777" w:rsidR="00E8347A" w:rsidRDefault="00090D2B">
      <w:pPr>
        <w:widowControl/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 </w:t>
      </w:r>
    </w:p>
    <w:p w14:paraId="7DCF55C9" w14:textId="77777777" w:rsidR="00E8347A" w:rsidRDefault="00090D2B">
      <w:pPr>
        <w:rPr>
          <w:szCs w:val="21"/>
        </w:rPr>
      </w:pPr>
      <w:r>
        <w:rPr>
          <w:rFonts w:ascii="Times New Roman" w:eastAsia="宋体" w:hAnsi="Times New Roman" w:hint="eastAsia"/>
          <w:b/>
          <w:bCs/>
          <w:color w:val="000000"/>
          <w:sz w:val="20"/>
          <w:szCs w:val="20"/>
        </w:rPr>
        <w:lastRenderedPageBreak/>
        <w:t xml:space="preserve">Table S2. </w:t>
      </w:r>
      <w:r>
        <w:rPr>
          <w:rFonts w:ascii="Times New Roman" w:eastAsia="宋体" w:hAnsi="Times New Roman"/>
          <w:b/>
          <w:bCs/>
          <w:color w:val="000000"/>
          <w:sz w:val="20"/>
          <w:szCs w:val="20"/>
        </w:rPr>
        <w:t>Landmark analyses of overall survival for long-term (≥ 6 months, ≥ 1 year, ≥ 2 years) survivors.</w:t>
      </w:r>
    </w:p>
    <w:p w14:paraId="161AFB21" w14:textId="77777777" w:rsidR="00E8347A" w:rsidRDefault="00090D2B">
      <w:pPr>
        <w:rPr>
          <w:rFonts w:ascii="Times New Roman" w:eastAsia="宋体" w:hAnsi="Times New Roman"/>
          <w:b/>
          <w:bCs/>
          <w:color w:val="000000"/>
          <w:sz w:val="20"/>
          <w:szCs w:val="20"/>
        </w:rPr>
      </w:pPr>
      <w:r>
        <w:rPr>
          <w:rFonts w:ascii="Times New Roman" w:eastAsia="宋体" w:hAnsi="Times New Roman"/>
          <w:b/>
          <w:bCs/>
          <w:color w:val="000000"/>
          <w:sz w:val="20"/>
          <w:szCs w:val="20"/>
        </w:rPr>
        <w:t xml:space="preserve"> </w:t>
      </w:r>
    </w:p>
    <w:tbl>
      <w:tblPr>
        <w:tblStyle w:val="a7"/>
        <w:tblW w:w="4997" w:type="pct"/>
        <w:tblLook w:val="04A0" w:firstRow="1" w:lastRow="0" w:firstColumn="1" w:lastColumn="0" w:noHBand="0" w:noVBand="1"/>
      </w:tblPr>
      <w:tblGrid>
        <w:gridCol w:w="2050"/>
        <w:gridCol w:w="1789"/>
        <w:gridCol w:w="1485"/>
        <w:gridCol w:w="1654"/>
        <w:gridCol w:w="1323"/>
      </w:tblGrid>
      <w:tr w:rsidR="00E8347A" w14:paraId="65249637" w14:textId="77777777">
        <w:tc>
          <w:tcPr>
            <w:tcW w:w="12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20E540" w14:textId="77777777" w:rsidR="00E8347A" w:rsidRDefault="00090D2B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dmark</w:t>
            </w:r>
          </w:p>
        </w:tc>
        <w:tc>
          <w:tcPr>
            <w:tcW w:w="10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078DF0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(%)</w:t>
            </w:r>
          </w:p>
        </w:tc>
        <w:tc>
          <w:tcPr>
            <w:tcW w:w="8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DCE0D1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A98758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7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BA1782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E8347A" w14:paraId="0159D45D" w14:textId="77777777"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A39A77" w14:textId="77777777" w:rsidR="00E8347A" w:rsidRDefault="00090D2B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6-month survivors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69A2F1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 (27.42%)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9CDDFA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FCA546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, 0.58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5D462B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E8347A" w14:paraId="1ADF0536" w14:textId="77777777"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4A71C" w14:textId="77777777" w:rsidR="00E8347A" w:rsidRDefault="00090D2B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1-year survivor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BC745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0.91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88F3C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BE3AA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, 0.6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9B5C4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E8347A" w14:paraId="4F985309" w14:textId="77777777">
        <w:tc>
          <w:tcPr>
            <w:tcW w:w="1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8D79665" w14:textId="77777777" w:rsidR="00E8347A" w:rsidRDefault="00090D2B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2-year survivors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1B1A039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 (37.69%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65C642E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17BF866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, 0.79</w:t>
            </w:r>
          </w:p>
        </w:tc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BF56108" w14:textId="77777777" w:rsidR="00E8347A" w:rsidRDefault="00090D2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</w:t>
            </w:r>
          </w:p>
        </w:tc>
      </w:tr>
    </w:tbl>
    <w:p w14:paraId="21B66606" w14:textId="77777777" w:rsidR="00E8347A" w:rsidRDefault="00E8347A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  <w:sectPr w:rsidR="00E834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74C147" w14:textId="77777777" w:rsidR="00E8347A" w:rsidRDefault="00090D2B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3.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Association between overall survival and platelet count /lactic dehydrogenase </w:t>
      </w:r>
      <w:r>
        <w:rPr>
          <w:rFonts w:ascii="Times New Roman" w:eastAsia="宋体" w:hAnsi="Times New Roman"/>
          <w:b/>
          <w:bCs/>
          <w:color w:val="000000"/>
          <w:kern w:val="0"/>
          <w:sz w:val="20"/>
          <w:szCs w:val="20"/>
        </w:rPr>
        <w:t xml:space="preserve">stratified by </w:t>
      </w:r>
      <w:proofErr w:type="spellStart"/>
      <w:r>
        <w:rPr>
          <w:rFonts w:ascii="Times New Roman" w:eastAsia="宋体" w:hAnsi="Times New Roman"/>
          <w:b/>
          <w:bCs/>
          <w:color w:val="000000"/>
          <w:kern w:val="0"/>
          <w:sz w:val="20"/>
          <w:szCs w:val="20"/>
        </w:rPr>
        <w:t>tertile</w:t>
      </w:r>
      <w:proofErr w:type="spellEnd"/>
      <w:r>
        <w:rPr>
          <w:rFonts w:ascii="Times New Roman" w:eastAsia="宋体" w:hAnsi="Times New Roman" w:hint="eastAsia"/>
          <w:b/>
          <w:bCs/>
          <w:color w:val="000000"/>
          <w:kern w:val="0"/>
          <w:sz w:val="20"/>
          <w:szCs w:val="20"/>
        </w:rPr>
        <w:t xml:space="preserve"> for the </w:t>
      </w:r>
      <w:r>
        <w:rPr>
          <w:rFonts w:ascii="Times New Roman" w:eastAsia="宋体" w:hAnsi="Times New Roman"/>
          <w:b/>
          <w:bCs/>
          <w:color w:val="000000"/>
          <w:sz w:val="20"/>
          <w:szCs w:val="20"/>
        </w:rPr>
        <w:t>intermediate-stage HCC</w:t>
      </w:r>
      <w:r>
        <w:rPr>
          <w:rFonts w:ascii="Times New Roman" w:eastAsia="宋体" w:hAnsi="Times New Roman"/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ascii="Times New Roman" w:eastAsia="宋体" w:hAnsi="Times New Roman"/>
          <w:color w:val="000000"/>
          <w:kern w:val="0"/>
          <w:sz w:val="20"/>
          <w:szCs w:val="20"/>
        </w:rPr>
        <w:t xml:space="preserve">(vs. TACE in the bottom </w:t>
      </w:r>
      <w:proofErr w:type="spellStart"/>
      <w:r>
        <w:rPr>
          <w:rFonts w:ascii="Times New Roman" w:eastAsia="宋体" w:hAnsi="Times New Roman"/>
          <w:color w:val="000000"/>
          <w:kern w:val="0"/>
          <w:sz w:val="20"/>
          <w:szCs w:val="20"/>
        </w:rPr>
        <w:t>tertile</w:t>
      </w:r>
      <w:proofErr w:type="spellEnd"/>
      <w:r>
        <w:rPr>
          <w:rFonts w:ascii="Times New Roman" w:eastAsia="宋体" w:hAnsi="Times New Roman"/>
          <w:color w:val="000000"/>
          <w:kern w:val="0"/>
          <w:sz w:val="20"/>
          <w:szCs w:val="20"/>
        </w:rPr>
        <w:t>)</w:t>
      </w:r>
    </w:p>
    <w:p w14:paraId="3327BD7A" w14:textId="77777777" w:rsidR="00E8347A" w:rsidRDefault="00090D2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169CAE64" w14:textId="77777777" w:rsidR="00E8347A" w:rsidRDefault="00090D2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5000" w:type="pct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0"/>
        <w:gridCol w:w="1137"/>
        <w:gridCol w:w="575"/>
        <w:gridCol w:w="770"/>
        <w:gridCol w:w="1006"/>
        <w:gridCol w:w="1038"/>
        <w:gridCol w:w="775"/>
        <w:gridCol w:w="1245"/>
      </w:tblGrid>
      <w:tr w:rsidR="00E8347A" w14:paraId="421E2923" w14:textId="77777777">
        <w:trPr>
          <w:trHeight w:val="276"/>
        </w:trPr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3DAE73B" w14:textId="77777777" w:rsidR="00E8347A" w:rsidRDefault="00E8347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E57F0D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57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47ED8A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o.</w:t>
            </w:r>
          </w:p>
        </w:tc>
        <w:tc>
          <w:tcPr>
            <w:tcW w:w="77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709C7B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72FC9E3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60F3F0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24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7B1C4D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</w:p>
          <w:p w14:paraId="7EF96ED7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for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teraction</w:t>
            </w:r>
          </w:p>
        </w:tc>
      </w:tr>
      <w:tr w:rsidR="00E8347A" w14:paraId="387A880B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A1D0772" w14:textId="77777777" w:rsidR="00E8347A" w:rsidRDefault="00E8347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B3712F" w14:textId="77777777" w:rsidR="00E8347A" w:rsidRDefault="00E8347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0A10F0" w14:textId="77777777" w:rsidR="00E8347A" w:rsidRDefault="00E8347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387A23" w14:textId="77777777" w:rsidR="00E8347A" w:rsidRDefault="00E8347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FB27E56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DA5791F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High</w:t>
            </w:r>
          </w:p>
        </w:tc>
        <w:tc>
          <w:tcPr>
            <w:tcW w:w="77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243F81" w14:textId="77777777" w:rsidR="00E8347A" w:rsidRDefault="00E8347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A4F5E8" w14:textId="77777777" w:rsidR="00E8347A" w:rsidRDefault="00E8347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</w:tr>
      <w:tr w:rsidR="00E8347A" w14:paraId="07340CCC" w14:textId="77777777">
        <w:trPr>
          <w:trHeight w:val="276"/>
        </w:trPr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FC1E1C4" w14:textId="77777777" w:rsidR="00E8347A" w:rsidRDefault="00090D2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Before PS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atching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FEF8E3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F9F10C0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52925A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EC58986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3992DA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C37F61" w14:textId="77777777" w:rsidR="00E8347A" w:rsidRDefault="00E8347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FA58F9" w14:textId="77777777" w:rsidR="00E8347A" w:rsidRDefault="00E834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5059BA8F" w14:textId="77777777">
        <w:trPr>
          <w:trHeight w:val="18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2DB9465" w14:textId="77777777" w:rsidR="00E8347A" w:rsidRDefault="00090D2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LDH (U/L)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CD8DFEC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7135D0A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CE52FA9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F6236DF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5DFBFA3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C793A7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78336D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62 </w:t>
            </w:r>
          </w:p>
        </w:tc>
      </w:tr>
      <w:tr w:rsidR="00E8347A" w14:paraId="7D47D782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56D140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6A63ACD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2A86F0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487956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 (ref.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7C7A8C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 (ref.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7621AD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 (ref.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F6DB5D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4A5FBE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614F8C0B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238E1D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0FB9F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5EF560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F8553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EAFE8B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33FE3B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ACC7D9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9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7B7BF8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72EED922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3BC6F9E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F12D046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FCCD907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0AEEC4F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AC7BD4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17217F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6CE8CA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2B948F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6302D8AB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00CED7A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AFF528A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00E3D37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4F52F4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72E2AA9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127954C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9760D9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6B2F50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6E33BD47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F3EF255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E39B6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CD368D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5B2964B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F3C714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CD23C7B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672168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79941B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59A7FF49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F13518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D8EAD91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5A550F7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2003E6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42652C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3021ED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924BE1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75B4DA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0C9BAF45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CF98989" w14:textId="77777777" w:rsidR="00E8347A" w:rsidRDefault="00090D2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LT (1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/L)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1E0378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77DD00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F660AA4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8B2ED8C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35007FF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4FB04F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2B850A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371 </w:t>
            </w:r>
          </w:p>
        </w:tc>
      </w:tr>
      <w:tr w:rsidR="00E8347A" w14:paraId="593E882F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9FAD5A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CA33E1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3524F1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8D7021A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 (ref.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785D0A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 (ref.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39607F3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 (ref.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BBBB69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118595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6FDB8C56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EFB51DC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A803626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3A9FF62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B7398D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F27C617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3E74189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CA153D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9D914A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0BA13B90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A3B1E2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6EC01A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07E8EA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57F27E9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A2AD363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7FC4A37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B8043C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0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874CFC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32542BAD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376B8E3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C9FB16F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566C86A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3236339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FA25DF1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2FAD764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26064D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CC6BE5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1213AB2A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1C4C82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2B00E0F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71858CC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1373FC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555747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01F24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B812BD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B3C184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7A94EF7C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9A254E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F95D9E9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2D57872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7A54C0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123174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700089A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56F781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61D77F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22E3DF05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EB46BC5" w14:textId="77777777" w:rsidR="00E8347A" w:rsidRDefault="00090D2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fter PS m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974AFF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24D7BB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74D229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AF55B2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A776F98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010392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F2BA5A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5BBD73FD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AEF91DE" w14:textId="77777777" w:rsidR="00E8347A" w:rsidRDefault="00090D2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LDH (U/L)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3BBBD53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5B0487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C96DC2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848696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2C23E7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6A0EB1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C25181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</w:tr>
      <w:tr w:rsidR="00E8347A" w14:paraId="5CD4E799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E179E9C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B2C7727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E3DAA7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47F71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 (ref.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EDEC63C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 (ref.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67AAF6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 (ref.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167DEE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E9CFC8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32B03A4F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C5BE68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269637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5D8E53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229F7E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17DBB1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53E46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6EFC3E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CFBDC6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27B70A08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DB9B966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0A499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B5B691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8299F90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FDB0459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042842D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D594E0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BD501D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0E7A180C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4088FCD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817C78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90EEFF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C2D7996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79E5E3D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920F78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68491C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C97AD5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71C4F727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CF92F97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EA3ACA3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822E1EC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420C8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E853B2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0DF784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171B5C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8155C9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1A8A1B94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4A8C2E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F081AD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FAB8FD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3B9AAE2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DD6509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C79E84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D1D099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8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3C7CBC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77DE7309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50CA18" w14:textId="77777777" w:rsidR="00E8347A" w:rsidRDefault="00090D2B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LT (1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/L)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965BF95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F7367D4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96332C4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D9F61B2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73B0FF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59FD7B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5E1F2B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95</w:t>
            </w:r>
          </w:p>
        </w:tc>
      </w:tr>
      <w:tr w:rsidR="00E8347A" w14:paraId="53B39E4B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BF005E0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1E218A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F989B1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242DFC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 (ref.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F04D87E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 (ref.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F2193D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 (ref.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BF0D3B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6B62A2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7D39B0B3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CC7AFD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B970A49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726C36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CAE175A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DC2B953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4C98F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961B38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9F101A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432B4972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3CBB97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9F54D60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2A61438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86298F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92EF82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FB156A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71260D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CD9073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0FA02CA9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AD60B2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C63750B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8DDB8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32B63D3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A13559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886ACD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7638A7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683403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039344C6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EDE1382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89F19F8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CE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AB444B2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BC0F0C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9A038C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86D092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FC7283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C206FF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8347A" w14:paraId="5B49CAF3" w14:textId="77777777">
        <w:trPr>
          <w:trHeight w:val="276"/>
        </w:trPr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3C21521" w14:textId="77777777" w:rsidR="00E8347A" w:rsidRDefault="00090D2B">
            <w:pPr>
              <w:widowControl/>
              <w:ind w:firstLineChars="100" w:firstLine="16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7B16B7B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C751504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2B4114B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085818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8284F49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7670B2" w14:textId="77777777" w:rsidR="00E8347A" w:rsidRDefault="00090D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8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CE456A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14:paraId="38FBA525" w14:textId="77777777" w:rsidR="00E8347A" w:rsidRDefault="00090D2B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28FB4041" w14:textId="77777777" w:rsidR="00E8347A" w:rsidRDefault="00090D2B">
      <w:pPr>
        <w:rPr>
          <w:rFonts w:ascii="等线" w:hAnsi="等线"/>
          <w:szCs w:val="21"/>
        </w:rPr>
      </w:pPr>
      <w:r>
        <w:rPr>
          <w:rFonts w:hint="eastAsia"/>
        </w:rPr>
        <w:t xml:space="preserve"> </w:t>
      </w:r>
    </w:p>
    <w:p w14:paraId="49DCBFDA" w14:textId="77777777" w:rsidR="00E8347A" w:rsidRDefault="00090D2B">
      <w:r>
        <w:rPr>
          <w:rFonts w:hint="eastAsia"/>
        </w:rPr>
        <w:t xml:space="preserve"> </w:t>
      </w:r>
    </w:p>
    <w:p w14:paraId="34B8D78D" w14:textId="77777777" w:rsidR="00E8347A" w:rsidRDefault="00090D2B">
      <w:r>
        <w:rPr>
          <w:rFonts w:hint="eastAsia"/>
        </w:rPr>
        <w:t xml:space="preserve"> </w:t>
      </w:r>
    </w:p>
    <w:p w14:paraId="32320F65" w14:textId="77777777" w:rsidR="00E8347A" w:rsidRDefault="00090D2B">
      <w:r>
        <w:rPr>
          <w:rFonts w:hint="eastAsia"/>
        </w:rPr>
        <w:t xml:space="preserve"> </w:t>
      </w:r>
    </w:p>
    <w:p w14:paraId="458560FF" w14:textId="77777777" w:rsidR="00E8347A" w:rsidRDefault="00090D2B">
      <w:r>
        <w:rPr>
          <w:rFonts w:hint="eastAsia"/>
        </w:rPr>
        <w:t xml:space="preserve"> </w:t>
      </w:r>
    </w:p>
    <w:p w14:paraId="28E6DF2B" w14:textId="77777777" w:rsidR="00E8347A" w:rsidRDefault="00090D2B">
      <w:r>
        <w:rPr>
          <w:rFonts w:hint="eastAsia"/>
        </w:rPr>
        <w:t xml:space="preserve"> </w:t>
      </w:r>
    </w:p>
    <w:p w14:paraId="3C0C47DE" w14:textId="77777777" w:rsidR="00E8347A" w:rsidRDefault="00090D2B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br w:type="page"/>
      </w:r>
    </w:p>
    <w:p w14:paraId="3E2DE1EC" w14:textId="77777777" w:rsidR="00E8347A" w:rsidRDefault="00090D2B">
      <w:pPr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Association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 between 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>HR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 and observed mortality at 1, 3, and 5 years stratified with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LDH level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.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sz w:val="20"/>
          <w:szCs w:val="20"/>
        </w:rPr>
        <w:t>(</w:t>
      </w:r>
      <w:proofErr w:type="gramStart"/>
      <w:r>
        <w:rPr>
          <w:rFonts w:ascii="Times New Roman" w:hAnsi="Times New Roman" w:hint="eastAsia"/>
          <w:color w:val="000000"/>
          <w:sz w:val="20"/>
          <w:szCs w:val="20"/>
        </w:rPr>
        <w:t>vs</w:t>
      </w:r>
      <w:proofErr w:type="gramEnd"/>
      <w:r>
        <w:rPr>
          <w:rFonts w:ascii="Times New Roman" w:hAnsi="Times New Roman" w:hint="eastAsia"/>
          <w:color w:val="000000"/>
          <w:sz w:val="20"/>
          <w:szCs w:val="20"/>
        </w:rPr>
        <w:t xml:space="preserve"> TACE)</w:t>
      </w:r>
    </w:p>
    <w:p w14:paraId="0140DF26" w14:textId="77777777" w:rsidR="00E8347A" w:rsidRDefault="00090D2B">
      <w:pPr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</w:t>
      </w:r>
    </w:p>
    <w:p w14:paraId="30BD6210" w14:textId="77777777" w:rsidR="00E8347A" w:rsidRDefault="00090D2B">
      <w:pPr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</w:t>
      </w:r>
    </w:p>
    <w:p w14:paraId="6C67CE90" w14:textId="77777777" w:rsidR="00E8347A" w:rsidRDefault="00090D2B">
      <w:pPr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</w:t>
      </w:r>
    </w:p>
    <w:tbl>
      <w:tblPr>
        <w:tblStyle w:val="a7"/>
        <w:tblW w:w="8522" w:type="dxa"/>
        <w:tblInd w:w="135" w:type="dxa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E8347A" w14:paraId="3677FA7F" w14:textId="77777777">
        <w:tc>
          <w:tcPr>
            <w:tcW w:w="17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6C4BFB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H (U/L)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ABC05E" w14:textId="77777777" w:rsidR="00E8347A" w:rsidRDefault="00E834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FF8402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OR(</w:t>
            </w:r>
            <w:proofErr w:type="gramEnd"/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95%CI)</w:t>
            </w:r>
          </w:p>
        </w:tc>
      </w:tr>
      <w:tr w:rsidR="00E8347A" w14:paraId="25C72E4D" w14:textId="77777777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1B5B3" w14:textId="77777777" w:rsidR="00E8347A" w:rsidRDefault="00E834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46C85" w14:textId="77777777" w:rsidR="00E8347A" w:rsidRDefault="00E8347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3F1A5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 year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A4426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52D49" w14:textId="77777777" w:rsidR="00E8347A" w:rsidRDefault="00090D2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ar</w:t>
            </w:r>
            <w:proofErr w:type="gramEnd"/>
          </w:p>
        </w:tc>
      </w:tr>
      <w:tr w:rsidR="00E8347A" w14:paraId="09A4B2A8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FF36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 w:hint="eastAsia"/>
                <w:kern w:val="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A026" w14:textId="77777777" w:rsidR="00E8347A" w:rsidRDefault="00090D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89FF" w14:textId="77777777" w:rsidR="00E8347A" w:rsidRDefault="00090D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9 (0.71, 11.8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04AF" w14:textId="77777777" w:rsidR="00E8347A" w:rsidRDefault="00090D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 (0.54, 2.6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6998" w14:textId="77777777" w:rsidR="00E8347A" w:rsidRDefault="00090D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 (0.57, 2.62)</w:t>
            </w:r>
          </w:p>
        </w:tc>
      </w:tr>
      <w:tr w:rsidR="00E8347A" w14:paraId="51A327B5" w14:textId="77777777"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66809F" w14:textId="77777777" w:rsidR="00E8347A" w:rsidRDefault="00090D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 xml:space="preserve"> 19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60FFF9" w14:textId="77777777" w:rsidR="00E8347A" w:rsidRDefault="00090D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48AD60" w14:textId="77777777" w:rsidR="00E8347A" w:rsidRDefault="00090D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 (0.18, 0.67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302560" w14:textId="77777777" w:rsidR="00E8347A" w:rsidRDefault="00090D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 (0.19, 0.57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16A41F" w14:textId="77777777" w:rsidR="00E8347A" w:rsidRDefault="00090D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 (0.18, 0.55)</w:t>
            </w:r>
          </w:p>
        </w:tc>
      </w:tr>
    </w:tbl>
    <w:p w14:paraId="7B371AB3" w14:textId="77777777" w:rsidR="00E8347A" w:rsidRDefault="00090D2B">
      <w:pPr>
        <w:rPr>
          <w:rFonts w:ascii="等线" w:eastAsia="等线" w:hAnsi="等线" w:cs="Times New Roman"/>
          <w:szCs w:val="21"/>
        </w:rPr>
      </w:pPr>
      <w:r>
        <w:rPr>
          <w:rFonts w:hint="eastAsia"/>
        </w:rPr>
        <w:t xml:space="preserve"> </w:t>
      </w:r>
    </w:p>
    <w:p w14:paraId="0C083DF7" w14:textId="77777777" w:rsidR="00E8347A" w:rsidRDefault="00E8347A">
      <w:pP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</w:p>
    <w:p w14:paraId="333DE6CD" w14:textId="77777777" w:rsidR="00E8347A" w:rsidRDefault="00E8347A"/>
    <w:p w14:paraId="68CC178B" w14:textId="77777777" w:rsidR="00E8347A" w:rsidRDefault="00E8347A"/>
    <w:p w14:paraId="78B01DDD" w14:textId="77777777" w:rsidR="00E8347A" w:rsidRDefault="00090D2B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1776967B" w14:textId="77777777" w:rsidR="00E8347A" w:rsidRDefault="00090D2B">
      <w:pPr>
        <w:rPr>
          <w:rFonts w:ascii="Times New Roman" w:eastAsia="宋体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Association between overall survival and </w:t>
      </w: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 xml:space="preserve">the confounding factors </w:t>
      </w:r>
      <w:r>
        <w:rPr>
          <w:rFonts w:ascii="Times New Roman" w:eastAsia="宋体" w:hAnsi="Times New Roman" w:hint="eastAsia"/>
          <w:b/>
          <w:bCs/>
          <w:color w:val="000000"/>
          <w:kern w:val="0"/>
          <w:sz w:val="20"/>
          <w:szCs w:val="20"/>
        </w:rPr>
        <w:t xml:space="preserve">for the </w:t>
      </w:r>
      <w:r>
        <w:rPr>
          <w:rFonts w:ascii="Times New Roman" w:eastAsia="宋体" w:hAnsi="Times New Roman"/>
          <w:b/>
          <w:bCs/>
          <w:color w:val="000000"/>
          <w:sz w:val="20"/>
          <w:szCs w:val="20"/>
        </w:rPr>
        <w:t>intermediate-stage HCC</w:t>
      </w:r>
      <w:r>
        <w:rPr>
          <w:rFonts w:ascii="Times New Roman" w:eastAsia="宋体" w:hAnsi="Times New Roman" w:hint="eastAsia"/>
          <w:b/>
          <w:bCs/>
          <w:color w:val="000000"/>
          <w:sz w:val="20"/>
          <w:szCs w:val="20"/>
        </w:rPr>
        <w:t>.</w:t>
      </w:r>
    </w:p>
    <w:p w14:paraId="3B77B571" w14:textId="77777777" w:rsidR="00E8347A" w:rsidRDefault="00090D2B">
      <w:pPr>
        <w:rPr>
          <w:rFonts w:ascii="Times New Roman" w:eastAsia="宋体" w:hAnsi="Times New Roman"/>
          <w:b/>
          <w:bCs/>
          <w:color w:val="000000"/>
          <w:sz w:val="20"/>
          <w:szCs w:val="20"/>
        </w:rPr>
      </w:pPr>
      <w:r>
        <w:rPr>
          <w:rFonts w:ascii="Times New Roman" w:eastAsia="宋体" w:hAnsi="Times New Roman"/>
          <w:b/>
          <w:bCs/>
          <w:color w:val="000000"/>
          <w:sz w:val="20"/>
          <w:szCs w:val="20"/>
        </w:rPr>
        <w:t xml:space="preserve"> </w:t>
      </w:r>
    </w:p>
    <w:tbl>
      <w:tblPr>
        <w:tblW w:w="4966" w:type="pct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5"/>
        <w:gridCol w:w="625"/>
        <w:gridCol w:w="1501"/>
        <w:gridCol w:w="1012"/>
        <w:gridCol w:w="839"/>
        <w:gridCol w:w="1555"/>
        <w:gridCol w:w="1133"/>
      </w:tblGrid>
      <w:tr w:rsidR="00E8347A" w14:paraId="1A805BEA" w14:textId="77777777">
        <w:trPr>
          <w:trHeight w:val="276"/>
        </w:trPr>
        <w:tc>
          <w:tcPr>
            <w:tcW w:w="15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A7871D6" w14:textId="77777777" w:rsidR="00E8347A" w:rsidRDefault="00E8347A">
            <w:pPr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4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B40B03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Before PS matching</w:t>
            </w:r>
          </w:p>
        </w:tc>
        <w:tc>
          <w:tcPr>
            <w:tcW w:w="353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175E11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fter PS matching</w:t>
            </w:r>
          </w:p>
        </w:tc>
      </w:tr>
      <w:tr w:rsidR="00E8347A" w14:paraId="5E43932D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52DA27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87E236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FDF581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%CI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C01F12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for interaction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74BAC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2E1179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%CI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613D2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for</w:t>
            </w:r>
          </w:p>
          <w:p w14:paraId="1F74C8AF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teraction</w:t>
            </w:r>
          </w:p>
        </w:tc>
      </w:tr>
      <w:tr w:rsidR="00E8347A" w14:paraId="4819AC50" w14:textId="77777777">
        <w:trPr>
          <w:trHeight w:val="371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7208A0" w14:textId="77777777" w:rsidR="00E8347A" w:rsidRDefault="00090D2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ld-Pugh clas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C1D5D0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3477CA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E4312A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0.737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3ED540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E87CC8B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BEE310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E8347A" w14:paraId="129AFB8F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F44830" w14:textId="77777777" w:rsidR="00E8347A" w:rsidRDefault="00090D2B">
            <w:pPr>
              <w:ind w:firstLineChars="100" w:firstLine="160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5822C16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E208E1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2 (0.32, 0.5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37B851F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AEA09A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53D91C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DBCE49C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4C428E25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B149FB" w14:textId="77777777" w:rsidR="00E8347A" w:rsidRDefault="00090D2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hint="eastAsia"/>
                <w:sz w:val="16"/>
                <w:szCs w:val="16"/>
              </w:rPr>
              <w:t> </w:t>
            </w:r>
            <w:r>
              <w:rPr>
                <w:rFonts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700264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E1898DC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8 (0.22, 0.6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AD044C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88A78F5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34EFBF6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24F11C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57745EA0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540C84" w14:textId="77777777" w:rsidR="00E8347A" w:rsidRDefault="00090D2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meter of main tumor(cm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370ED16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E442342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70972A4" w14:textId="77777777" w:rsidR="00E8347A" w:rsidRDefault="00090D2B">
            <w:pPr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0.71</w:t>
            </w:r>
            <w:r>
              <w:rPr>
                <w:rFonts w:ascii="Times New Roman" w:eastAsia="宋体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7FEB5A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6749324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3DB5CE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E8347A" w14:paraId="1A1A3536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5F0235" w14:textId="77777777" w:rsidR="00E8347A" w:rsidRDefault="00090D2B">
            <w:pPr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hint="eastAsia"/>
                <w:sz w:val="16"/>
                <w:szCs w:val="16"/>
              </w:rPr>
              <w:t> </w:t>
            </w:r>
            <w:r>
              <w:rPr>
                <w:rFonts w:ascii="Times New Roman" w:hAnsi="Times New Roman"/>
                <w:sz w:val="16"/>
                <w:szCs w:val="16"/>
              </w:rPr>
              <w:t>&lt;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5E47C2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7CAAC8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5 (0.21, 0.5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EB08BBA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ED4CF0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AD8261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6FB25C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7D3595D3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781E86" w14:textId="77777777" w:rsidR="00E8347A" w:rsidRDefault="00090D2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hint="eastAsia"/>
                <w:sz w:val="16"/>
                <w:szCs w:val="16"/>
              </w:rPr>
              <w:t> </w:t>
            </w:r>
            <w:r>
              <w:rPr>
                <w:rFonts w:ascii="Times New Roman" w:hAnsi="Times New Roman"/>
                <w:sz w:val="16"/>
                <w:szCs w:val="16"/>
              </w:rPr>
              <w:t>≥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37E693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49584D3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 (0.33, 0.5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154A06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C5AAF0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83B7C19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14ACC9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61935A49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C1B4B2" w14:textId="77777777" w:rsidR="00E8347A" w:rsidRDefault="00090D2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微软雅黑" w:hAnsi="Times New Roman"/>
                <w:sz w:val="16"/>
                <w:szCs w:val="16"/>
              </w:rPr>
              <w:t>Lesions of lob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3DB9A7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807FCDB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57C3872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0.3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8E53EA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36246D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C20636E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E8347A" w14:paraId="72C129A0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FB8EDD" w14:textId="77777777" w:rsidR="00E8347A" w:rsidRDefault="00090D2B">
            <w:pPr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 </w:t>
            </w:r>
            <w:r>
              <w:rPr>
                <w:rFonts w:ascii="Times New Roman" w:eastAsia="宋体" w:hAnsi="Times New Roman" w:hint="eastAsia"/>
                <w:sz w:val="16"/>
                <w:szCs w:val="16"/>
              </w:rPr>
              <w:t> </w:t>
            </w:r>
            <w:proofErr w:type="spellStart"/>
            <w:r>
              <w:rPr>
                <w:rFonts w:ascii="Times New Roman" w:eastAsia="宋体" w:hAnsi="Times New Roman"/>
                <w:sz w:val="16"/>
                <w:szCs w:val="16"/>
              </w:rPr>
              <w:t>Unilobar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A4A727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CAD482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8 (0.35,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B6CB59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A40FD6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008459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8E20AB2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787D4F52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66CC98" w14:textId="77777777" w:rsidR="00E8347A" w:rsidRDefault="00090D2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 </w:t>
            </w:r>
            <w:r>
              <w:rPr>
                <w:rFonts w:ascii="Times New Roman" w:eastAsia="宋体" w:hAnsi="Times New Roman" w:hint="eastAsia"/>
                <w:sz w:val="16"/>
                <w:szCs w:val="16"/>
              </w:rPr>
              <w:t> </w:t>
            </w:r>
            <w:proofErr w:type="spellStart"/>
            <w:r>
              <w:rPr>
                <w:rFonts w:ascii="Times New Roman" w:eastAsia="宋体" w:hAnsi="Times New Roman"/>
                <w:sz w:val="16"/>
                <w:szCs w:val="16"/>
              </w:rPr>
              <w:t>Bilobar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DC3CB98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66611C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9 (0.27, 0.5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1A82F50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C2BD61E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8C236BB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DBA8B42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359C113E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58EFCD" w14:textId="77777777" w:rsidR="00E8347A" w:rsidRDefault="00090D2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 xml:space="preserve">No. of intrahepatic lesions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F484C8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F96C97D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BCC2A2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0.3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283B55E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1D19BEF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57EFEC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E8347A" w14:paraId="408056E1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4E4F91" w14:textId="77777777" w:rsidR="00E8347A" w:rsidRDefault="00090D2B">
            <w:pPr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 </w:t>
            </w:r>
            <w:r>
              <w:rPr>
                <w:rFonts w:ascii="Times New Roman" w:eastAsia="宋体" w:hAnsi="Times New Roman" w:hint="eastAsia"/>
                <w:sz w:val="16"/>
                <w:szCs w:val="16"/>
              </w:rPr>
              <w:t> 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≤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4F3190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2D2A8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8 (0.35, 0.6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C4F58C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50CF5C5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3D4E5A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3F3869F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525C9A61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91DCC4" w14:textId="77777777" w:rsidR="00E8347A" w:rsidRDefault="00090D2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 </w:t>
            </w:r>
            <w:r>
              <w:rPr>
                <w:rFonts w:ascii="Times New Roman" w:eastAsia="宋体" w:hAnsi="Times New Roman" w:hint="eastAsia"/>
                <w:sz w:val="16"/>
                <w:szCs w:val="16"/>
              </w:rPr>
              <w:t> 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&gt;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CF1BAC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6598D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 (0.28, 0.5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CA50D40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FA4357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5F63A72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2CF916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770D2854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9B6FD4" w14:textId="77777777" w:rsidR="00E8347A" w:rsidRDefault="00090D2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/>
                <w:sz w:val="16"/>
                <w:szCs w:val="16"/>
              </w:rPr>
              <w:t>AFP(</w:t>
            </w:r>
            <w:proofErr w:type="gramEnd"/>
            <w:r>
              <w:rPr>
                <w:rFonts w:ascii="Times New Roman" w:eastAsia="宋体" w:hAnsi="Times New Roman"/>
                <w:sz w:val="16"/>
                <w:szCs w:val="16"/>
              </w:rPr>
              <w:t xml:space="preserve">ng/ml)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71DE3C4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0B7C88B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5955D87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0.9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E31E680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6489E7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0B2EBE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E8347A" w14:paraId="631A3F94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D121B7" w14:textId="77777777" w:rsidR="00E8347A" w:rsidRDefault="00090D2B">
            <w:pPr>
              <w:ind w:firstLineChars="100" w:firstLine="160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&lt;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07456B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9FEEED7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 (0.27, 0.6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1D8732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D861E2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72FD0F9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070D14C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50C15931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05EAFC" w14:textId="77777777" w:rsidR="00E8347A" w:rsidRDefault="00090D2B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≥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146D5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9B34107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3 (0.33, 0.5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D2851B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349354D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A8E924E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A8F912D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73B91EC8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879195" w14:textId="77777777" w:rsidR="00E8347A" w:rsidRDefault="00090D2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LDH(U/L)</w:t>
            </w:r>
            <w:r>
              <w:rPr>
                <w:rFonts w:ascii="Times New Roman" w:eastAsia="宋体" w:hAnsi="Times New Roman"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hint="eastAsia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FE8C05D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F28BBAE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8B4BA7B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0.0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62EA55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5C49D37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D014C2" w14:textId="77777777" w:rsidR="00E8347A" w:rsidRDefault="00090D2B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0.0002</w:t>
            </w:r>
          </w:p>
        </w:tc>
      </w:tr>
      <w:tr w:rsidR="00E8347A" w14:paraId="4C8572AC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DEC35D" w14:textId="77777777" w:rsidR="00E8347A" w:rsidRDefault="00090D2B">
            <w:pPr>
              <w:ind w:firstLineChars="100" w:firstLine="160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F97F0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8C25BC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3 (0.44, 0.91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8907B7B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9DE03E3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547EC04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0 (0.67, 2.1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336130C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5899AE60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8D1CFC" w14:textId="77777777" w:rsidR="00E8347A" w:rsidRDefault="00090D2B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9DBAA0" w14:textId="77777777" w:rsidR="00E8347A" w:rsidRDefault="00090D2B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3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40D661D" w14:textId="77777777" w:rsidR="00E8347A" w:rsidRDefault="00090D2B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0.40 (0.27, 0.5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1134624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76CA98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746D1E7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 (0.30, 0.8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2EF7CF6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3A4B052A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C37DE2" w14:textId="77777777" w:rsidR="00E8347A" w:rsidRDefault="00090D2B">
            <w:pPr>
              <w:ind w:firstLineChars="100" w:firstLine="160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8C0F4E2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D7F5B43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25 (0.14, 0.44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9DD1F64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309F128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755D5A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6 (0.14, 0.4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48B2D06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09F4D839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11E8C2" w14:textId="77777777" w:rsidR="00E8347A" w:rsidRDefault="00090D2B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/>
                <w:sz w:val="16"/>
                <w:szCs w:val="16"/>
              </w:rPr>
              <w:t>PLT(</w:t>
            </w:r>
            <w:proofErr w:type="gramEnd"/>
            <w:r>
              <w:rPr>
                <w:rFonts w:ascii="Times New Roman" w:eastAsia="宋体" w:hAnsi="Times New Roman"/>
                <w:sz w:val="16"/>
                <w:szCs w:val="16"/>
              </w:rPr>
              <w:t>10</w:t>
            </w:r>
            <w:r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宋体" w:hAnsi="Times New Roman"/>
                <w:sz w:val="16"/>
                <w:szCs w:val="16"/>
              </w:rPr>
              <w:t>/L)</w:t>
            </w:r>
            <w:r>
              <w:rPr>
                <w:rFonts w:ascii="Times New Roman" w:eastAsia="宋体" w:hAnsi="Times New Roman"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hint="eastAsia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1B45C7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509AF8" w14:textId="77777777" w:rsidR="00E8347A" w:rsidRDefault="00E8347A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D55CDFF" w14:textId="77777777" w:rsidR="00E8347A" w:rsidRDefault="00090D2B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0.0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FCC886D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9AA0CD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17C531" w14:textId="77777777" w:rsidR="00E8347A" w:rsidRDefault="00090D2B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0.120</w:t>
            </w:r>
          </w:p>
        </w:tc>
      </w:tr>
      <w:tr w:rsidR="00E8347A" w14:paraId="57DF0988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17BA15" w14:textId="77777777" w:rsidR="00E8347A" w:rsidRDefault="00090D2B">
            <w:pPr>
              <w:ind w:firstLineChars="100" w:firstLine="160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4A7405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51CD18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9 (0.35, 0.6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35CD10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D08B342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D1C51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9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0.39, 1.2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783D715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2964CB96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7D9C7F" w14:textId="77777777" w:rsidR="00E8347A" w:rsidRDefault="00090D2B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E971CD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BFB21E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 (0.24, 0.4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2211147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9A0853F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E247B0F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2 (0.35, 1.1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891B8A2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42752173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E2FDD4" w14:textId="77777777" w:rsidR="00E8347A" w:rsidRDefault="00090D2B">
            <w:pPr>
              <w:ind w:firstLineChars="100" w:firstLine="160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307AAC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DEC4FF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25 (0.14, 0.44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C381A10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F4CD732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E8448D" w14:textId="77777777" w:rsidR="00E8347A" w:rsidRDefault="00090D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4 (0.20, 0.5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9A8F38" w14:textId="77777777" w:rsidR="00E8347A" w:rsidRDefault="00E834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347A" w14:paraId="6963B962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9104E8" w14:textId="77777777" w:rsidR="00E8347A" w:rsidRDefault="00090D2B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AdvOT1ef757c0" w:hAnsi="Times New Roman"/>
                <w:color w:val="000000"/>
                <w:sz w:val="16"/>
                <w:szCs w:val="16"/>
              </w:rPr>
              <w:t>CNLC stag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07600BD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071EF0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E3AB395" w14:textId="77777777" w:rsidR="00E8347A" w:rsidRDefault="00090D2B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0.3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081F29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A06566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35EDD7D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E8347A" w14:paraId="2B18C604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CBCE8D" w14:textId="77777777" w:rsidR="00E8347A" w:rsidRDefault="00090D2B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AdvOT1ef757c0" w:hAnsi="Times New Roman"/>
                <w:color w:val="000000"/>
                <w:sz w:val="16"/>
                <w:szCs w:val="16"/>
              </w:rPr>
              <w:t>II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2BFCAEA" w14:textId="77777777" w:rsidR="00E8347A" w:rsidRDefault="00090D2B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37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D86F17" w14:textId="77777777" w:rsidR="00E8347A" w:rsidRDefault="00090D2B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0.47 (0.34, 0.6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2A9768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0FF2048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6867082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96D290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E8347A" w14:paraId="550DB3C4" w14:textId="77777777">
        <w:trPr>
          <w:trHeight w:val="276"/>
        </w:trPr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7149E9" w14:textId="77777777" w:rsidR="00E8347A" w:rsidRDefault="00090D2B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AdvOT1ef757c0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AdvOT1ef757c0" w:hAnsi="Times New Roman"/>
                <w:color w:val="000000"/>
                <w:sz w:val="16"/>
                <w:szCs w:val="16"/>
              </w:rPr>
              <w:t>IIb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52D7445" w14:textId="77777777" w:rsidR="00E8347A" w:rsidRDefault="00090D2B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56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D24205" w14:textId="77777777" w:rsidR="00E8347A" w:rsidRDefault="00090D2B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0.41 (0.28, 0.58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C3BBA8B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7042BC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FBCF0C7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E6DCAE5" w14:textId="77777777" w:rsidR="00E8347A" w:rsidRDefault="00E8347A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</w:tbl>
    <w:p w14:paraId="09B65AB8" w14:textId="77777777" w:rsidR="00E8347A" w:rsidRDefault="00090D2B">
      <w:pPr>
        <w:rPr>
          <w:rFonts w:ascii="等线" w:eastAsia="等线" w:hAnsi="等线" w:cs="Times New Roman"/>
          <w:szCs w:val="21"/>
        </w:rPr>
      </w:pPr>
      <w:r>
        <w:rPr>
          <w:rFonts w:hint="eastAsia"/>
          <w:sz w:val="16"/>
          <w:szCs w:val="16"/>
        </w:rPr>
        <w:t xml:space="preserve"> </w:t>
      </w:r>
    </w:p>
    <w:p w14:paraId="33C309A1" w14:textId="77777777" w:rsidR="00E8347A" w:rsidRDefault="00090D2B">
      <w:r>
        <w:rPr>
          <w:rFonts w:hint="eastAsia"/>
        </w:rPr>
        <w:t xml:space="preserve"> </w:t>
      </w:r>
    </w:p>
    <w:p w14:paraId="5C553596" w14:textId="77777777" w:rsidR="00E8347A" w:rsidRDefault="00090D2B">
      <w:r>
        <w:rPr>
          <w:rFonts w:hint="eastAsia"/>
        </w:rPr>
        <w:t xml:space="preserve"> </w:t>
      </w:r>
    </w:p>
    <w:p w14:paraId="4BF59C00" w14:textId="77777777" w:rsidR="00E8347A" w:rsidRDefault="00090D2B">
      <w:r>
        <w:rPr>
          <w:rFonts w:hint="eastAsia"/>
        </w:rPr>
        <w:t xml:space="preserve"> </w:t>
      </w:r>
    </w:p>
    <w:p w14:paraId="286E840B" w14:textId="77777777" w:rsidR="00E8347A" w:rsidRDefault="00090D2B">
      <w:r>
        <w:rPr>
          <w:rFonts w:hint="eastAsia"/>
        </w:rPr>
        <w:t xml:space="preserve"> </w:t>
      </w:r>
    </w:p>
    <w:p w14:paraId="32CC5DE2" w14:textId="77777777" w:rsidR="00E8347A" w:rsidRDefault="00090D2B">
      <w:r>
        <w:rPr>
          <w:rFonts w:hint="eastAsia"/>
        </w:rPr>
        <w:t xml:space="preserve"> </w:t>
      </w:r>
    </w:p>
    <w:p w14:paraId="653A704E" w14:textId="77777777" w:rsidR="00E8347A" w:rsidRDefault="00E8347A"/>
    <w:sectPr w:rsidR="00E83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757c0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MDE3Mjc2MTY0MjRV0lEKTi0uzszPAykwrAUA/eDwOiwAAAA="/>
  </w:docVars>
  <w:rsids>
    <w:rsidRoot w:val="00EB708C"/>
    <w:rsid w:val="00090D2B"/>
    <w:rsid w:val="00134548"/>
    <w:rsid w:val="003E0B25"/>
    <w:rsid w:val="00597643"/>
    <w:rsid w:val="00631752"/>
    <w:rsid w:val="006E0A60"/>
    <w:rsid w:val="00B4235C"/>
    <w:rsid w:val="00E8347A"/>
    <w:rsid w:val="00EB708C"/>
    <w:rsid w:val="00FB15D7"/>
    <w:rsid w:val="027F508D"/>
    <w:rsid w:val="06C84EB8"/>
    <w:rsid w:val="10CB02AB"/>
    <w:rsid w:val="1AEC00B3"/>
    <w:rsid w:val="275C6D62"/>
    <w:rsid w:val="2AF40150"/>
    <w:rsid w:val="2C803B51"/>
    <w:rsid w:val="2DCC5D3D"/>
    <w:rsid w:val="4EDC5D2C"/>
    <w:rsid w:val="5244486B"/>
    <w:rsid w:val="6435296F"/>
    <w:rsid w:val="67985C91"/>
    <w:rsid w:val="69FF3E97"/>
    <w:rsid w:val="6CC96021"/>
    <w:rsid w:val="70131C57"/>
    <w:rsid w:val="71C77260"/>
    <w:rsid w:val="7CE6579F"/>
    <w:rsid w:val="7D84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83CD7D"/>
  <w15:docId w15:val="{8626C791-689F-4D10-992A-9B123AE4C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64</Words>
  <Characters>3787</Characters>
  <Application>Microsoft Office Word</Application>
  <DocSecurity>0</DocSecurity>
  <Lines>31</Lines>
  <Paragraphs>8</Paragraphs>
  <ScaleCrop>false</ScaleCrop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 Lu</dc:creator>
  <cp:lastModifiedBy>Prof Lu</cp:lastModifiedBy>
  <cp:revision>4</cp:revision>
  <dcterms:created xsi:type="dcterms:W3CDTF">2020-09-04T03:46:00Z</dcterms:created>
  <dcterms:modified xsi:type="dcterms:W3CDTF">2021-09-06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